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val="en-US"/>
        </w:rPr>
        <w:t>Additional File 4: Bovine fetuses sampled for microarray study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080"/>
        <w:gridCol w:w="1260"/>
        <w:gridCol w:w="1260"/>
        <w:gridCol w:w="1260"/>
        <w:gridCol w:w="144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Fetus 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w 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ire ID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 p.c.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Weigh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 60 WxH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999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0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0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31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 60 WxH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999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0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0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32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 60 WxH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995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0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1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03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 60 PxH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996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MR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0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46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 60 PxH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999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MR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2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96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 60 PxH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995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MR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1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91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 135 WxH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956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0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3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6 k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 135 WxH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999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0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8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4 k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 135 WxH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927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0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8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4 k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 135 PxH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996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MP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2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0 k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 135 PxH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999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MQ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2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2 k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 135 PxH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91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MQ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8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8 k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 195 WxH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930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3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96 k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 195 WxH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920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5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54 k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 195 WxH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996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4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26 k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 195 PxH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90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M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5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02 k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 195 PxH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</w:t>
            </w:r>
            <w:r>
              <w:rPr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930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M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4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74 k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 195 PxH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  <w:r>
              <w:rPr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930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M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4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6 k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bookmarkStart w:id="0" w:name="OLE_LINK1"/>
            <w:r>
              <w:rPr>
                <w:sz w:val="20"/>
                <w:szCs w:val="20"/>
                <w:lang w:val="en-US"/>
              </w:rPr>
              <w:t>birth WxH 1</w:t>
            </w:r>
            <w:bookmarkEnd w:id="0"/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996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9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0 k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irth WxH 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900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9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0 k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irth WxH 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999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7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5 k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irth PxH 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998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M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7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0 k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irth PxH 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998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M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9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.0 k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irth PxH 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995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MP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0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.0 kg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 xml:space="preserve"> P = Piedmontese; H = Hereford; W = Wagyu; </w:t>
      </w:r>
      <w:r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 xml:space="preserve"> W= Wagyu sire; DM=Piedmontese sire (homozygous for </w:t>
      </w:r>
      <w:r>
        <w:rPr>
          <w:i/>
          <w:sz w:val="20"/>
          <w:szCs w:val="20"/>
          <w:lang w:val="en-US"/>
        </w:rPr>
        <w:t>GDF8</w:t>
      </w:r>
      <w:r>
        <w:rPr>
          <w:sz w:val="20"/>
          <w:szCs w:val="20"/>
          <w:lang w:val="en-US"/>
        </w:rPr>
        <w:t xml:space="preserve"> mutation); </w:t>
      </w:r>
      <w:r>
        <w:rPr>
          <w:sz w:val="20"/>
          <w:szCs w:val="20"/>
          <w:vertAlign w:val="superscript"/>
          <w:lang w:val="en-US"/>
        </w:rPr>
        <w:t>3</w:t>
      </w:r>
      <w:r>
        <w:rPr>
          <w:sz w:val="20"/>
          <w:szCs w:val="20"/>
          <w:lang w:val="en-US"/>
        </w:rPr>
        <w:t xml:space="preserve"> d </w:t>
      </w:r>
      <w:r>
        <w:rPr>
          <w:i/>
          <w:iCs/>
          <w:sz w:val="20"/>
          <w:szCs w:val="20"/>
          <w:lang w:val="en-US"/>
        </w:rPr>
        <w:t>post conception</w:t>
      </w:r>
      <w:r>
        <w:rPr>
          <w:sz w:val="20"/>
          <w:szCs w:val="20"/>
          <w:lang w:val="en-US"/>
        </w:rPr>
        <w:t xml:space="preserve">;  </w:t>
      </w:r>
      <w:r>
        <w:rPr>
          <w:sz w:val="20"/>
          <w:szCs w:val="20"/>
          <w:vertAlign w:val="superscript"/>
          <w:lang w:val="en-US"/>
        </w:rPr>
        <w:t>4</w:t>
      </w:r>
      <w:r>
        <w:rPr>
          <w:sz w:val="20"/>
          <w:szCs w:val="20"/>
          <w:lang w:val="en-US"/>
        </w:rPr>
        <w:t>twins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i/>
      <w:i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i/>
      <w:i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bCs/>
      <w:i/>
      <w:color w:val="3366FF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b/>
      <w:bCs/>
      <w:sz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Head21">
    <w:name w:val="head21"/>
    <w:basedOn w:val="DefaultParagraphFont"/>
    <w:qFormat/>
    <w:rPr>
      <w:rFonts w:ascii="Arial" w:hAnsi="Arial" w:cs="Arial"/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/>
    <w:rPr>
      <w:color w:val="339966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BodyIndent">
    <w:name w:val="Body Text Indent"/>
    <w:basedOn w:val="Normal"/>
    <w:pPr>
      <w:widowControl w:val="false"/>
      <w:tabs>
        <w:tab w:val="clear" w:pos="720"/>
        <w:tab w:val="right" w:pos="360" w:leader="none"/>
        <w:tab w:val="left" w:pos="540" w:leader="none"/>
      </w:tabs>
      <w:autoSpaceDE w:val="false"/>
      <w:spacing w:lineRule="auto" w:line="480" w:before="0" w:after="480"/>
      <w:ind w:left="540" w:hanging="540"/>
    </w:pPr>
    <w:rPr>
      <w:szCs w:val="20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7T23:47:00Z</dcterms:created>
  <dc:creator>CSIRO</dc:creator>
  <dc:description/>
  <cp:keywords/>
  <dc:language>en-US</dc:language>
  <cp:lastModifiedBy>Lehnert, Sigrid (LI, St Lucia)</cp:lastModifiedBy>
  <dcterms:modified xsi:type="dcterms:W3CDTF">2007-08-07T23:49:00Z</dcterms:modified>
  <cp:revision>3</cp:revision>
  <dc:subject/>
  <dc:title>Table A1: Bovine fetuses sampled for microarray study</dc:title>
</cp:coreProperties>
</file>